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9E8F6" w14:textId="70E56B6D" w:rsidR="00AE1610" w:rsidRDefault="00E26F62" w:rsidP="002859D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FD6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</w:t>
      </w:r>
      <w:r w:rsidR="00A65FDB" w:rsidRPr="00FD6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="00FD6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y</w:t>
      </w:r>
      <w:r w:rsidRPr="00FD6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A65FDB" w:rsidRPr="00FD6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</w:t>
      </w:r>
      <w:r w:rsidRPr="00FD6E0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terial</w:t>
      </w:r>
      <w:r w:rsidR="00AE161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</w:p>
    <w:p w14:paraId="26EED21D" w14:textId="68D1E1D4" w:rsidR="002859D1" w:rsidRPr="00AE1610" w:rsidRDefault="00AE1610" w:rsidP="002859D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859D1">
        <w:rPr>
          <w:rFonts w:ascii="Times New Roman" w:hAnsi="Times New Roman" w:cs="Times New Roman"/>
          <w:sz w:val="24"/>
          <w:szCs w:val="24"/>
        </w:rPr>
        <w:t>.</w:t>
      </w:r>
      <w:r w:rsidR="002859D1" w:rsidRPr="00ED482C">
        <w:rPr>
          <w:rFonts w:ascii="Times New Roman" w:hAnsi="Times New Roman" w:cs="Times New Roman"/>
          <w:sz w:val="24"/>
          <w:szCs w:val="24"/>
        </w:rPr>
        <w:t xml:space="preserve"> </w:t>
      </w:r>
      <w:r w:rsidR="003A5DCE">
        <w:rPr>
          <w:rFonts w:ascii="Times New Roman" w:hAnsi="Times New Roman" w:cs="Times New Roman" w:hint="eastAsia"/>
          <w:sz w:val="24"/>
          <w:szCs w:val="24"/>
        </w:rPr>
        <w:t>F</w:t>
      </w:r>
      <w:r w:rsidR="002859D1" w:rsidRPr="00ED482C">
        <w:rPr>
          <w:rFonts w:ascii="Times New Roman" w:hAnsi="Times New Roman" w:cs="Times New Roman"/>
          <w:sz w:val="24"/>
          <w:szCs w:val="24"/>
        </w:rPr>
        <w:t xml:space="preserve">actors </w:t>
      </w:r>
      <w:r w:rsidR="003A5DCE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D91B48">
        <w:rPr>
          <w:rFonts w:ascii="Times New Roman" w:hAnsi="Times New Roman" w:cs="Times New Roman"/>
          <w:sz w:val="24"/>
          <w:szCs w:val="24"/>
        </w:rPr>
        <w:t>low</w:t>
      </w:r>
      <w:r w:rsidR="002859D1" w:rsidRPr="00ED482C">
        <w:rPr>
          <w:rFonts w:ascii="Times New Roman" w:hAnsi="Times New Roman" w:cs="Times New Roman"/>
          <w:sz w:val="24"/>
          <w:szCs w:val="24"/>
        </w:rPr>
        <w:t xml:space="preserve"> HRQOL among patients with diabetic kidney disease by </w:t>
      </w:r>
      <w:r w:rsidR="002859D1">
        <w:rPr>
          <w:rFonts w:ascii="Times New Roman" w:hAnsi="Times New Roman" w:cs="Times New Roman"/>
          <w:sz w:val="24"/>
          <w:szCs w:val="24"/>
        </w:rPr>
        <w:t>linear regression model (N = 141)</w:t>
      </w:r>
    </w:p>
    <w:tbl>
      <w:tblPr>
        <w:tblStyle w:val="TableGrid"/>
        <w:tblW w:w="9923" w:type="dxa"/>
        <w:tblInd w:w="-567" w:type="dxa"/>
        <w:tblLook w:val="04A0" w:firstRow="1" w:lastRow="0" w:firstColumn="1" w:lastColumn="0" w:noHBand="0" w:noVBand="1"/>
      </w:tblPr>
      <w:tblGrid>
        <w:gridCol w:w="851"/>
        <w:gridCol w:w="2405"/>
        <w:gridCol w:w="2414"/>
        <w:gridCol w:w="851"/>
        <w:gridCol w:w="2551"/>
        <w:gridCol w:w="851"/>
      </w:tblGrid>
      <w:tr w:rsidR="00370770" w:rsidRPr="001D2A65" w14:paraId="2694F8B3" w14:textId="77777777" w:rsidTr="007441D6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C53EE62" w14:textId="20FC1A9A" w:rsidR="00370770" w:rsidRPr="001D2A65" w:rsidRDefault="0045748A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F-36</w:t>
            </w:r>
          </w:p>
        </w:tc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2AECFC7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2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9D68E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Univariable Analysi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CDFDF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Multivariable Analysis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370770" w:rsidRPr="00AD4771" w14:paraId="40626AF0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3C15AA31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2EF85D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4" w:type="dxa"/>
            <w:tcBorders>
              <w:left w:val="nil"/>
              <w:bottom w:val="single" w:sz="4" w:space="0" w:color="auto"/>
              <w:right w:val="nil"/>
            </w:tcBorders>
          </w:tcPr>
          <w:p w14:paraId="72FAC41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Coefficient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941FBC1" w14:textId="77777777" w:rsidR="00370770" w:rsidRPr="00AD4771" w:rsidRDefault="00370770" w:rsidP="007441D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D477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363DA9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Coefficient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8C533D5" w14:textId="77777777" w:rsidR="00370770" w:rsidRPr="00AD4771" w:rsidRDefault="00370770" w:rsidP="007441D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D4771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370770" w:rsidRPr="001D2A65" w14:paraId="3DB568A0" w14:textId="77777777" w:rsidTr="007441D6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AAD5D12" w14:textId="27AF996C" w:rsidR="00370770" w:rsidRPr="001D2A65" w:rsidRDefault="0045748A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07D833E4" w14:textId="14BC4F53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Age, year</w:t>
            </w:r>
            <w:r w:rsidR="003A5DC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0C4B55B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726(</w:t>
            </w:r>
            <w:r>
              <w:rPr>
                <w:rFonts w:ascii="Times New Roman" w:hAnsi="Times New Roman" w:cs="Times New Roman"/>
                <w:sz w:val="22"/>
              </w:rPr>
              <w:t xml:space="preserve">-10.329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87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1244DE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8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8CDA3DC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413FBF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411CBE86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37BA9BF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A2C0C9B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Sex, femal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6EC78D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3(-0.04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3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E4A47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86A406" w14:textId="0F79DD06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6.747(-11.39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2.0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F73DD" w14:textId="38DDC68D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370770" w:rsidRPr="001D2A65" w14:paraId="206D5F9D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CB64131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6F000D7" w14:textId="2FE7879E" w:rsidR="00370770" w:rsidRPr="001D2A65" w:rsidRDefault="00AE161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moki</w:t>
            </w:r>
            <w:r>
              <w:rPr>
                <w:rFonts w:ascii="Times New Roman" w:hAnsi="Times New Roman" w:cs="Times New Roman"/>
                <w:sz w:val="22"/>
              </w:rPr>
              <w:t>ng</w:t>
            </w:r>
            <w:r w:rsidR="003A5DCE">
              <w:rPr>
                <w:rFonts w:ascii="Times New Roman" w:hAnsi="Times New Roman" w:cs="Times New Roman"/>
                <w:sz w:val="22"/>
              </w:rPr>
              <w:t xml:space="preserve"> statu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05D24AD" w14:textId="16C253F9" w:rsidR="00370770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.675(-2.374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7.7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54E254" w14:textId="5D261365" w:rsidR="00370770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7B967F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4941C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560FBD89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6C60156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2DEDDF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CCI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E0B759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388(-1.70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9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AB7CE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E24E7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89101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1905AFE9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4E7195F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C51ADE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 xml:space="preserve">Hb, </w:t>
            </w: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g/d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4A489D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3(-0.9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2.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8089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7E77C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4D40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466A6146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A3A420F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04E6B4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GFR, </w:t>
            </w:r>
            <w:r w:rsidRPr="001D2A65">
              <w:rPr>
                <w:rFonts w:ascii="Times New Roman" w:hAnsi="Times New Roman" w:cs="Times New Roman"/>
                <w:kern w:val="0"/>
                <w:sz w:val="22"/>
              </w:rPr>
              <w:t>mL/min/1.73 m</w:t>
            </w:r>
            <w:r w:rsidRPr="001D2A65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F137C8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2(0.05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3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C371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FAE35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F08D53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1DB90FEF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A229624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BE6C982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PSQI-K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FCD3F63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103(-1.80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3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5BDE4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52904B" w14:textId="5F9069C3" w:rsidR="00370770" w:rsidRPr="001D2A65" w:rsidRDefault="009449A8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83(-1.283</w:t>
            </w:r>
            <w:r w:rsidR="00423AD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23AD5"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084</w:t>
            </w:r>
            <w:r w:rsidR="0042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67D7E" w14:textId="49BEBE21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6</w:t>
            </w:r>
          </w:p>
        </w:tc>
      </w:tr>
      <w:tr w:rsidR="00370770" w:rsidRPr="001D2A65" w14:paraId="73063281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FA51066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A730B52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HADS-A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A8622B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948(-2.79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1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EE2C0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1C042E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900F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7F3C137E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FCC82F6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3C8FA32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HADS-D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033406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2.488(-3.144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8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AB384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05B1B5" w14:textId="62E2C4F1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.517(-3.15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7F646A" w14:textId="487EDF38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70770" w:rsidRPr="001D2A65" w14:paraId="7F41C45D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EC4B293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3772A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IPAQ score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F3DD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1(0.00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00</w:t>
            </w:r>
            <w:r>
              <w:rPr>
                <w:rFonts w:ascii="Times New Roman" w:hAnsi="Times New Roman" w:cs="Times New Roman" w:hint="eastAsia"/>
                <w:sz w:val="22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4CBD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D6D8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0574D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39BDA40A" w14:textId="77777777" w:rsidTr="007441D6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917281D" w14:textId="6B7E584E" w:rsidR="00370770" w:rsidRPr="001D2A65" w:rsidRDefault="0045748A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CS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286A9703" w14:textId="604A8400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Age, year</w:t>
            </w:r>
            <w:r w:rsidR="003A5DC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1C30039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16(-0.25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28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90685D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A49FFC6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3E600E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4AA013E0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B4AF2B8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54E4393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Sex, femal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6834A3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6.730(-</w:t>
            </w:r>
            <w:r>
              <w:rPr>
                <w:rFonts w:ascii="Times New Roman" w:hAnsi="Times New Roman" w:cs="Times New Roman"/>
                <w:sz w:val="22"/>
              </w:rPr>
              <w:t xml:space="preserve">13.61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1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3552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A6C150" w14:textId="6E8ADD70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11.083(-17.13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-5.0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2F57A" w14:textId="17021360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70770" w:rsidRPr="001D2A65" w14:paraId="0FBB1337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5D75020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29BE28" w14:textId="65EE9243" w:rsidR="00370770" w:rsidRPr="001D2A65" w:rsidRDefault="00AE161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moking</w:t>
            </w:r>
            <w:r w:rsidR="003A5DCE">
              <w:rPr>
                <w:rFonts w:ascii="Times New Roman" w:hAnsi="Times New Roman" w:cs="Times New Roman"/>
                <w:sz w:val="22"/>
              </w:rPr>
              <w:t xml:space="preserve"> statu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C70D8E6" w14:textId="602F6706" w:rsidR="00370770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462(</w:t>
            </w:r>
            <w:r>
              <w:rPr>
                <w:rFonts w:ascii="Times New Roman" w:hAnsi="Times New Roman" w:cs="Times New Roman"/>
                <w:sz w:val="22"/>
              </w:rPr>
              <w:t>-1.737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10.6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DDDA1" w14:textId="3E33B435" w:rsidR="00370770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6C168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8CC86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3F8FC1D3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A2747F2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0000B5F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CCI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CC10A1D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1.319(-2.926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2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DC2C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15B6F1" w14:textId="2F950617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2.099(-3.496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7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7F7F1" w14:textId="2EE6EF60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370770" w:rsidRPr="001D2A65" w14:paraId="007891ED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90B9D70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A386BD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 xml:space="preserve">Hb, </w:t>
            </w: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g/d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574CB3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06(-0.792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2.8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A4CC8F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4839AE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D996BC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48B5E9F3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C82EC98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5BB3F3D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GFR, </w:t>
            </w:r>
            <w:r w:rsidRPr="001D2A65">
              <w:rPr>
                <w:rFonts w:ascii="Times New Roman" w:hAnsi="Times New Roman" w:cs="Times New Roman"/>
                <w:kern w:val="0"/>
                <w:sz w:val="22"/>
              </w:rPr>
              <w:t>mL/min/1.73 m</w:t>
            </w:r>
            <w:r w:rsidRPr="001D2A65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B75D91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265(0.073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4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64C4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7922A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321E0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09F5E1D5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5DCE41A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275E3D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PSQI-K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F5704C1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049(-1.93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1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5E3B9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21547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24B0C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1F95520D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8E54D05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C88BD6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HADS-A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BA9747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1.423(-2.513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3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616BC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02D66E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E9134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1A826011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E798C99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813952F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HADS-D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24F107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2.543(-3.401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6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38017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9C4630" w14:textId="708807FE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2.852(-3.676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2.0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3D6CC3" w14:textId="118403B3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70770" w:rsidRPr="001D2A65" w14:paraId="781D09D6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6AC1CE2" w14:textId="77777777" w:rsidR="00370770" w:rsidRPr="001D2A65" w:rsidRDefault="00370770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63DCC01F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IPAQ score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3640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1(0.00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0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1BA5C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366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E3B13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3E9B5C81" w14:textId="77777777" w:rsidTr="007441D6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0D0F50F4" w14:textId="4C39A323" w:rsidR="00370770" w:rsidRPr="001D2A65" w:rsidRDefault="0045748A" w:rsidP="00457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CS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FA15E02" w14:textId="0C6DEFE8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Age, year</w:t>
            </w:r>
            <w:r w:rsidR="003A5DC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0CA04381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331(0.109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55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B4A57FE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E1EAAF3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99119E6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1CB394D8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6938936F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7CE99C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Sex, femal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51AC8CE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2.742(-8.697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3.2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67D7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576CD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F803B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73B5EC89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6F217065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E1D19E" w14:textId="7EDD7268" w:rsidR="00370770" w:rsidRPr="001D2A65" w:rsidRDefault="00AE161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moking</w:t>
            </w:r>
            <w:r w:rsidR="003A5DCE">
              <w:rPr>
                <w:rFonts w:ascii="Times New Roman" w:hAnsi="Times New Roman" w:cs="Times New Roman"/>
                <w:sz w:val="22"/>
              </w:rPr>
              <w:t xml:space="preserve"> statu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2338F37" w14:textId="697CE7BC" w:rsidR="00370770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88(-4.459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6.2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09EB5A" w14:textId="2307C060" w:rsidR="00370770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96A24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C5BAD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1DD58B1A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3061E4A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8CDD3D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>CCI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5104473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546(-0.84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1.9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EE111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AD3B9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3F7C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55F2A60B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244616F3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EB2C17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sz w:val="22"/>
              </w:rPr>
              <w:t xml:space="preserve">Hb, </w:t>
            </w: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g/d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C07309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125(-1.423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1.6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0009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82DAA6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AE4A6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3EE81C17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58D8EA02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4962BCA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GFR, </w:t>
            </w:r>
            <w:r w:rsidRPr="001D2A65">
              <w:rPr>
                <w:rFonts w:ascii="Times New Roman" w:hAnsi="Times New Roman" w:cs="Times New Roman"/>
                <w:kern w:val="0"/>
                <w:sz w:val="22"/>
              </w:rPr>
              <w:t>mL/min/1.73 m</w:t>
            </w:r>
            <w:r w:rsidRPr="001D2A65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01AAEC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159(-0.008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3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B03D04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21C726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1F104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0770" w:rsidRPr="001D2A65" w14:paraId="735C3C4C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698A7EF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349C33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PSQI-K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A59104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1.160(-1.906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4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2D6D4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885032" w14:textId="112BFBF3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0.853(0.009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4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94517" w14:textId="104404F5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370770" w:rsidRPr="001D2A65" w14:paraId="3B3ED67A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3482319C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B60D36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HADS-A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025746F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2.469(-3.33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6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0996B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3A9F92" w14:textId="5E77BEFF" w:rsidR="00370770" w:rsidRPr="001D2A65" w:rsidRDefault="009449A8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538(-2.402</w:t>
            </w:r>
            <w:r w:rsidR="00423AD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23AD5"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674</w:t>
            </w:r>
            <w:r w:rsidR="0042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088E10" w14:textId="160F7A53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70770" w:rsidRPr="001D2A65" w14:paraId="6632AB42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74B6D7E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8624CB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HADS-D sco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63E5218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2.433(-3.145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1.7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02E19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554495" w14:textId="04FAE99D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-1.745(-2.492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-0.9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4D740" w14:textId="2B40E637" w:rsidR="00370770" w:rsidRPr="001D2A65" w:rsidRDefault="00423AD5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70770" w:rsidRPr="001D2A65" w14:paraId="0949C44F" w14:textId="77777777" w:rsidTr="007441D6">
        <w:tc>
          <w:tcPr>
            <w:tcW w:w="851" w:type="dxa"/>
            <w:vMerge/>
            <w:tcBorders>
              <w:left w:val="nil"/>
              <w:right w:val="nil"/>
            </w:tcBorders>
          </w:tcPr>
          <w:p w14:paraId="40E0EA3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0F869874" w14:textId="77777777" w:rsidR="00370770" w:rsidRPr="001D2A65" w:rsidRDefault="00370770" w:rsidP="007441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D2A65">
              <w:rPr>
                <w:rFonts w:ascii="Times New Roman" w:hAnsi="Times New Roman" w:cs="Times New Roman"/>
                <w:color w:val="000000" w:themeColor="text1"/>
                <w:sz w:val="22"/>
              </w:rPr>
              <w:t>IPAQ score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14:paraId="39934467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001(0.000 </w:t>
            </w:r>
            <w:r w:rsidRPr="0092049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0.00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1B3E7FA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DD74360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640A6BF" w14:textId="77777777" w:rsidR="00370770" w:rsidRPr="001D2A65" w:rsidRDefault="00370770" w:rsidP="007441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6C21347" w14:textId="26CDF8F5" w:rsidR="002859D1" w:rsidRPr="002859D1" w:rsidRDefault="002859D1" w:rsidP="002859D1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2859D1">
        <w:rPr>
          <w:rFonts w:ascii="Times New Roman" w:hAnsi="Times New Roman" w:cs="Times New Roman" w:hint="eastAsia"/>
          <w:szCs w:val="20"/>
        </w:rPr>
        <w:t>*Stepwise methods</w:t>
      </w:r>
      <w:r w:rsidRPr="002859D1">
        <w:rPr>
          <w:rFonts w:ascii="Times New Roman" w:hAnsi="Times New Roman" w:cs="Times New Roman"/>
          <w:szCs w:val="20"/>
        </w:rPr>
        <w:t>, R</w:t>
      </w:r>
      <w:r w:rsidRPr="002859D1">
        <w:rPr>
          <w:rFonts w:ascii="Times New Roman" w:hAnsi="Times New Roman" w:cs="Times New Roman"/>
          <w:szCs w:val="20"/>
          <w:vertAlign w:val="superscript"/>
        </w:rPr>
        <w:t>2</w:t>
      </w:r>
      <w:r w:rsidR="00423AD5">
        <w:rPr>
          <w:rFonts w:ascii="Times New Roman" w:hAnsi="Times New Roman" w:cs="Times New Roman"/>
          <w:szCs w:val="20"/>
        </w:rPr>
        <w:t>: Overall HRQOL, 0.359; Physical health, 0.295; Mental health</w:t>
      </w:r>
      <w:r w:rsidRPr="002859D1">
        <w:rPr>
          <w:rFonts w:ascii="Times New Roman" w:hAnsi="Times New Roman" w:cs="Times New Roman"/>
          <w:szCs w:val="20"/>
        </w:rPr>
        <w:t>, 0.341</w:t>
      </w:r>
    </w:p>
    <w:p w14:paraId="2E6A4217" w14:textId="5AD613B6" w:rsidR="002859D1" w:rsidRPr="002859D1" w:rsidRDefault="002859D1" w:rsidP="002859D1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CCI, </w:t>
      </w:r>
      <w:r w:rsidRPr="002859D1">
        <w:rPr>
          <w:rFonts w:ascii="Times New Roman" w:hAnsi="Times New Roman" w:cs="Times New Roman"/>
          <w:szCs w:val="20"/>
        </w:rPr>
        <w:t xml:space="preserve">Charlson Comorbidity Index; CI, Confidence interval; </w:t>
      </w: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eGFR, estimated glomerular filtration rate; IPAQ, </w:t>
      </w:r>
      <w:r w:rsidRPr="002859D1">
        <w:rPr>
          <w:rFonts w:ascii="Times New Roman" w:hAnsi="Times New Roman" w:cs="Times New Roman"/>
          <w:szCs w:val="20"/>
        </w:rPr>
        <w:t>International Physical Activity Questionnaire</w:t>
      </w: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; HADS-A, </w:t>
      </w:r>
      <w:r w:rsidRPr="002859D1">
        <w:rPr>
          <w:rFonts w:ascii="Times New Roman" w:hAnsi="Times New Roman" w:cs="Times New Roman"/>
          <w:szCs w:val="20"/>
        </w:rPr>
        <w:t>Hospital Anxiety and Depression Scale-anxiety subscale; HADS-D, Hospital Anxiety and Depression scale-depression subscale;</w:t>
      </w: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 Hb, hemoglobin; HRQOL, health-related quality of life; PSQI-K, </w:t>
      </w:r>
      <w:r w:rsidRPr="002859D1">
        <w:rPr>
          <w:rFonts w:ascii="Times New Roman" w:hAnsi="Times New Roman" w:cs="Times New Roman"/>
          <w:szCs w:val="20"/>
        </w:rPr>
        <w:t>Korean version of the Pittsburgh Sleep Quality Index; SF-36, Short Form 36 Health Survey Questionnaire</w:t>
      </w:r>
      <w:r w:rsidRPr="002859D1">
        <w:rPr>
          <w:rFonts w:ascii="Times New Roman" w:eastAsia="TTC152o00" w:hAnsi="Times New Roman" w:cs="Times New Roman"/>
          <w:kern w:val="0"/>
          <w:szCs w:val="20"/>
        </w:rPr>
        <w:t>.</w:t>
      </w:r>
    </w:p>
    <w:p w14:paraId="12858292" w14:textId="4B2B0C18" w:rsidR="002859D1" w:rsidRDefault="002859D1" w:rsidP="00963052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7BCFAE" w14:textId="21DB33AF" w:rsidR="00AE1610" w:rsidRDefault="00AE1610" w:rsidP="00963052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4DAF6F" w14:textId="0DB51AE3" w:rsidR="00AE1610" w:rsidRPr="007C33C5" w:rsidRDefault="00AE1610" w:rsidP="00AE161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r w:rsidRPr="007C33C5">
        <w:rPr>
          <w:rFonts w:ascii="Times New Roman" w:hAnsi="Times New Roman" w:cs="Times New Roman"/>
          <w:color w:val="000000" w:themeColor="text1"/>
          <w:sz w:val="24"/>
          <w:szCs w:val="24"/>
        </w:rPr>
        <w:t>Multivariable logistic regression analyses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w</w:t>
      </w:r>
      <w:r w:rsidRPr="007C33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QOL in non-dialysis DKD patients (</w:t>
      </w:r>
      <w:r w:rsidRPr="007C33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7C33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13)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1985"/>
        <w:gridCol w:w="2551"/>
        <w:gridCol w:w="1418"/>
        <w:gridCol w:w="1559"/>
        <w:gridCol w:w="1418"/>
      </w:tblGrid>
      <w:tr w:rsidR="00AE1610" w:rsidRPr="00BD2BCD" w14:paraId="7929C06D" w14:textId="77777777" w:rsidTr="009142E2">
        <w:trPr>
          <w:trHeight w:val="426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0190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RQOL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DDFED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Variab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7106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DB244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C8291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AE1610" w:rsidRPr="00BD2BCD" w14:paraId="7CAEBFCA" w14:textId="77777777" w:rsidTr="009142E2">
        <w:trPr>
          <w:trHeight w:val="243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1C81370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Overall HRQO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039E9F42" w14:textId="107B04B5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Age, year</w:t>
            </w:r>
            <w:r w:rsidR="003A5DCE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06C35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42729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8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F3E1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09</w:t>
            </w:r>
          </w:p>
        </w:tc>
      </w:tr>
      <w:tr w:rsidR="00AE1610" w:rsidRPr="00BD2BCD" w14:paraId="3838475C" w14:textId="77777777" w:rsidTr="009142E2">
        <w:trPr>
          <w:trHeight w:val="254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7009FBE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2380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Sex,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B96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287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1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24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55D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8</w:t>
            </w:r>
          </w:p>
        </w:tc>
      </w:tr>
      <w:tr w:rsidR="00AE1610" w:rsidRPr="00BD2BCD" w14:paraId="7EE2972C" w14:textId="77777777" w:rsidTr="009142E2">
        <w:trPr>
          <w:trHeight w:val="254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21667BE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BD44" w14:textId="720AFF8A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moking</w:t>
            </w:r>
            <w:r w:rsidR="003A5D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99FF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7945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2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3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174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60</w:t>
            </w:r>
          </w:p>
        </w:tc>
      </w:tr>
      <w:tr w:rsidR="00AE1610" w:rsidRPr="00BD2BCD" w14:paraId="5DD0705E" w14:textId="77777777" w:rsidTr="009142E2">
        <w:trPr>
          <w:trHeight w:val="24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5CE67A6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1E19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9A4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2633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6A43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5</w:t>
            </w:r>
          </w:p>
        </w:tc>
      </w:tr>
      <w:tr w:rsidR="00AE1610" w:rsidRPr="00BD2BCD" w14:paraId="491E77BE" w14:textId="77777777" w:rsidTr="009142E2">
        <w:trPr>
          <w:trHeight w:val="24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073B2CC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FE20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b, 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C614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A67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E0D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63</w:t>
            </w:r>
          </w:p>
        </w:tc>
      </w:tr>
      <w:tr w:rsidR="00AE1610" w:rsidRPr="00BD2BCD" w14:paraId="2438648E" w14:textId="77777777" w:rsidTr="009142E2">
        <w:trPr>
          <w:trHeight w:val="207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0E49EB9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EBDC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GFR, </w:t>
            </w:r>
            <w:r w:rsidRPr="002859D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L/min/1.73 m</w:t>
            </w:r>
            <w:r w:rsidRPr="002859D1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29C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268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552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3</w:t>
            </w:r>
          </w:p>
        </w:tc>
      </w:tr>
      <w:tr w:rsidR="00AE1610" w:rsidRPr="00BD2BCD" w14:paraId="0E93A3D5" w14:textId="77777777" w:rsidTr="009142E2">
        <w:trPr>
          <w:trHeight w:val="254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2765595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FF3C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PSQI-K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6CE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888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7BD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10</w:t>
            </w:r>
          </w:p>
        </w:tc>
      </w:tr>
      <w:tr w:rsidR="00AE1610" w:rsidRPr="00BD2BCD" w14:paraId="3C175393" w14:textId="77777777" w:rsidTr="009142E2">
        <w:trPr>
          <w:trHeight w:val="243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100CDFD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31D0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ADS-A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B64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9B9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6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ADC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29</w:t>
            </w:r>
          </w:p>
        </w:tc>
      </w:tr>
      <w:tr w:rsidR="00AE1610" w:rsidRPr="00BD2BCD" w14:paraId="71106657" w14:textId="77777777" w:rsidTr="009142E2">
        <w:trPr>
          <w:trHeight w:val="254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5EE0A6A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6071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ADS-D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CA61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EAD7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4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20D5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AE1610" w:rsidRPr="00BD2BCD" w14:paraId="7B9A8466" w14:textId="77777777" w:rsidTr="009142E2">
        <w:trPr>
          <w:trHeight w:val="243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30514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69247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IPAQ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6889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381D7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905A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70</w:t>
            </w:r>
          </w:p>
        </w:tc>
      </w:tr>
      <w:tr w:rsidR="00AE1610" w:rsidRPr="00BD2BCD" w14:paraId="53327129" w14:textId="77777777" w:rsidTr="009142E2">
        <w:trPr>
          <w:trHeight w:val="24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627C0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Physical heal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FE3C4" w14:textId="2AFA4905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Age, year</w:t>
            </w:r>
            <w:r w:rsidR="003A5DCE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1A92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2F391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2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6D69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9</w:t>
            </w:r>
          </w:p>
        </w:tc>
      </w:tr>
      <w:tr w:rsidR="00AE1610" w:rsidRPr="00BD2BCD" w14:paraId="6183564F" w14:textId="77777777" w:rsidTr="009142E2">
        <w:trPr>
          <w:trHeight w:val="25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0EBB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F7CC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Sex,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1B1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DE6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2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2DF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64</w:t>
            </w:r>
          </w:p>
        </w:tc>
      </w:tr>
      <w:tr w:rsidR="00AE1610" w:rsidRPr="00BD2BCD" w14:paraId="52526E36" w14:textId="77777777" w:rsidTr="009142E2">
        <w:trPr>
          <w:trHeight w:val="25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F3C9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2CC0" w14:textId="0812B934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moking</w:t>
            </w:r>
            <w:r w:rsidR="003A5D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AD9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A27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8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3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773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82</w:t>
            </w:r>
          </w:p>
        </w:tc>
      </w:tr>
      <w:tr w:rsidR="00AE1610" w:rsidRPr="00BD2BCD" w14:paraId="680CA781" w14:textId="77777777" w:rsidTr="009142E2">
        <w:trPr>
          <w:trHeight w:val="24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FE89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9D58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0F0F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A75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75DF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7</w:t>
            </w:r>
          </w:p>
        </w:tc>
      </w:tr>
      <w:tr w:rsidR="00AE1610" w:rsidRPr="00BD2BCD" w14:paraId="00473BBA" w14:textId="77777777" w:rsidTr="009142E2">
        <w:trPr>
          <w:trHeight w:val="24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E23E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5151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b, 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86B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D33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5ED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15</w:t>
            </w:r>
          </w:p>
        </w:tc>
      </w:tr>
      <w:tr w:rsidR="00AE1610" w:rsidRPr="00BD2BCD" w14:paraId="041F9D51" w14:textId="77777777" w:rsidTr="009142E2">
        <w:trPr>
          <w:trHeight w:val="207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F037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36D0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GFR, </w:t>
            </w:r>
            <w:r w:rsidRPr="002859D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L/min/1.73 m</w:t>
            </w:r>
            <w:r w:rsidRPr="002859D1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A0B4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FCC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4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FFA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4</w:t>
            </w:r>
          </w:p>
        </w:tc>
      </w:tr>
      <w:tr w:rsidR="00AE1610" w:rsidRPr="00BD2BCD" w14:paraId="040C84DC" w14:textId="77777777" w:rsidTr="009142E2">
        <w:trPr>
          <w:trHeight w:val="25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DD81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76BA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PSQI-K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A7BF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0CA1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6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1F7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74</w:t>
            </w:r>
          </w:p>
        </w:tc>
      </w:tr>
      <w:tr w:rsidR="00AE1610" w:rsidRPr="00BD2BCD" w14:paraId="3CD0BAA9" w14:textId="77777777" w:rsidTr="009142E2">
        <w:trPr>
          <w:trHeight w:val="24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90DC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36D1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ADS-A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C32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4141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2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4564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45</w:t>
            </w:r>
          </w:p>
        </w:tc>
      </w:tr>
      <w:tr w:rsidR="00AE1610" w:rsidRPr="00BD2BCD" w14:paraId="121FF5FB" w14:textId="77777777" w:rsidTr="009142E2">
        <w:trPr>
          <w:trHeight w:val="25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BB1E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3096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ADS-D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B74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990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7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7BA4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</w:tr>
      <w:tr w:rsidR="00AE1610" w:rsidRPr="00BD2BCD" w14:paraId="6B0EAF75" w14:textId="77777777" w:rsidTr="009142E2">
        <w:trPr>
          <w:trHeight w:val="24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C68E2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0A9FA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IPAQ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5A9A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AFAC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2C51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9</w:t>
            </w:r>
          </w:p>
        </w:tc>
      </w:tr>
      <w:tr w:rsidR="00AE1610" w:rsidRPr="00BD2BCD" w14:paraId="0AD53F49" w14:textId="77777777" w:rsidTr="009142E2">
        <w:trPr>
          <w:trHeight w:val="24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E01A2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Mental heal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16D81" w14:textId="5157AF52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Age, year</w:t>
            </w:r>
            <w:r w:rsidR="003A5DCE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2DCE9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1919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3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C0C0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</w:tr>
      <w:tr w:rsidR="00AE1610" w:rsidRPr="00BD2BCD" w14:paraId="574D8DB4" w14:textId="77777777" w:rsidTr="009142E2">
        <w:trPr>
          <w:trHeight w:val="2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97A7C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ABE7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Sex,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BA59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4B8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7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9F4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64</w:t>
            </w:r>
          </w:p>
        </w:tc>
      </w:tr>
      <w:tr w:rsidR="00AE1610" w:rsidRPr="00BD2BCD" w14:paraId="55948739" w14:textId="77777777" w:rsidTr="009142E2">
        <w:trPr>
          <w:trHeight w:val="2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20D5A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232A" w14:textId="6C73D628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moking</w:t>
            </w:r>
            <w:r w:rsidR="003A5D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EA8F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43C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.18–4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A666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42</w:t>
            </w:r>
          </w:p>
        </w:tc>
      </w:tr>
      <w:tr w:rsidR="00AE1610" w:rsidRPr="00BD2BCD" w14:paraId="0C2CCCA4" w14:textId="77777777" w:rsidTr="009142E2">
        <w:trPr>
          <w:trHeight w:val="243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46C53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8518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B480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509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0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8721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27</w:t>
            </w:r>
          </w:p>
        </w:tc>
      </w:tr>
      <w:tr w:rsidR="00AE1610" w:rsidRPr="00BD2BCD" w14:paraId="73DE2DF1" w14:textId="77777777" w:rsidTr="009142E2">
        <w:trPr>
          <w:trHeight w:val="243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36647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7C32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b, 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722A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9398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5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FBF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78</w:t>
            </w:r>
          </w:p>
        </w:tc>
      </w:tr>
      <w:tr w:rsidR="00AE1610" w:rsidRPr="00BD2BCD" w14:paraId="108BD14C" w14:textId="77777777" w:rsidTr="009142E2">
        <w:trPr>
          <w:trHeight w:val="207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55B55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8B31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GFR, </w:t>
            </w:r>
            <w:r w:rsidRPr="002859D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L/min/1.73 m</w:t>
            </w:r>
            <w:r w:rsidRPr="002859D1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C34C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150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9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506A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53</w:t>
            </w:r>
          </w:p>
        </w:tc>
      </w:tr>
      <w:tr w:rsidR="00AE1610" w:rsidRPr="00BD2BCD" w14:paraId="3118D722" w14:textId="77777777" w:rsidTr="009142E2">
        <w:trPr>
          <w:trHeight w:val="2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8FB78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008A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PSQI-K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6EB8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8B7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8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BF3A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2</w:t>
            </w:r>
          </w:p>
        </w:tc>
      </w:tr>
      <w:tr w:rsidR="00AE1610" w:rsidRPr="00BD2BCD" w14:paraId="1846533E" w14:textId="77777777" w:rsidTr="009142E2">
        <w:trPr>
          <w:trHeight w:val="243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1FCA3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AA8E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ADS-A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E7A8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6EE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3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8558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1</w:t>
            </w:r>
          </w:p>
        </w:tc>
      </w:tr>
      <w:tr w:rsidR="00AE1610" w:rsidRPr="00BD2BCD" w14:paraId="46D546DC" w14:textId="77777777" w:rsidTr="009142E2">
        <w:trPr>
          <w:trHeight w:val="2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435EE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E572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HADS-D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152B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C26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8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A517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96</w:t>
            </w:r>
          </w:p>
        </w:tc>
      </w:tr>
      <w:tr w:rsidR="00AE1610" w:rsidRPr="00BD2BCD" w14:paraId="07661676" w14:textId="77777777" w:rsidTr="009142E2">
        <w:trPr>
          <w:trHeight w:val="243"/>
        </w:trPr>
        <w:tc>
          <w:tcPr>
            <w:tcW w:w="198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C4826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1538DF08" w14:textId="77777777" w:rsidR="00AE1610" w:rsidRPr="002859D1" w:rsidRDefault="00AE1610" w:rsidP="009142E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IPAQ scor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1D0E7E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65CA8DD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  <w:r w:rsidRPr="002859D1">
              <w:rPr>
                <w:rFonts w:ascii="Times New Roman" w:hAnsi="Times New Roman" w:cs="Times New Roman"/>
                <w:color w:val="000000" w:themeColor="text1"/>
                <w:sz w:val="22"/>
              </w:rPr>
              <w:t>–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BC6DF02" w14:textId="77777777" w:rsidR="00AE1610" w:rsidRPr="002859D1" w:rsidRDefault="00AE1610" w:rsidP="009142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59D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93</w:t>
            </w:r>
          </w:p>
        </w:tc>
      </w:tr>
    </w:tbl>
    <w:p w14:paraId="72787253" w14:textId="56D17A20" w:rsidR="00AE1610" w:rsidRPr="002859D1" w:rsidRDefault="00AE1610" w:rsidP="00AE1610">
      <w:pPr>
        <w:wordWrap/>
        <w:spacing w:before="100" w:after="0" w:line="360" w:lineRule="auto"/>
        <w:rPr>
          <w:rFonts w:ascii="Times New Roman" w:hAnsi="Times New Roman" w:cs="Times New Roman"/>
          <w:color w:val="222222"/>
          <w:szCs w:val="20"/>
          <w:shd w:val="clear" w:color="auto" w:fill="FFFFFF" w:themeFill="background1"/>
          <w:lang w:val="en"/>
        </w:rPr>
      </w:pPr>
      <w:r w:rsidRPr="002859D1">
        <w:rPr>
          <w:rFonts w:ascii="Times New Roman" w:hAnsi="Times New Roman" w:cs="Times New Roman"/>
          <w:color w:val="222222"/>
          <w:szCs w:val="20"/>
          <w:lang w:val="en"/>
        </w:rPr>
        <w:t xml:space="preserve">Low HRQOL </w:t>
      </w:r>
      <w:r w:rsidRPr="002859D1">
        <w:rPr>
          <w:rFonts w:ascii="Times New Roman" w:hAnsi="Times New Roman" w:cs="Times New Roman"/>
          <w:color w:val="212121"/>
          <w:szCs w:val="20"/>
          <w:shd w:val="clear" w:color="auto" w:fill="FFFFFF"/>
        </w:rPr>
        <w:t>was defined as</w:t>
      </w:r>
      <w:r w:rsidR="003A5DCE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 an</w:t>
      </w:r>
      <w:r w:rsidRPr="002859D1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 SF-36 score &gt;</w:t>
      </w:r>
      <w:r w:rsidR="003A5DCE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 one</w:t>
      </w:r>
      <w:r w:rsidRPr="002859D1">
        <w:rPr>
          <w:rFonts w:ascii="Times New Roman" w:hAnsi="Times New Roman" w:cs="Times New Roman"/>
          <w:color w:val="212121"/>
          <w:szCs w:val="20"/>
          <w:shd w:val="clear" w:color="auto" w:fill="FFFFFF"/>
        </w:rPr>
        <w:t xml:space="preserve"> SD below the mean.</w:t>
      </w:r>
      <w:r w:rsidRPr="002859D1">
        <w:rPr>
          <w:rFonts w:ascii="Times New Roman" w:hAnsi="Times New Roman" w:cs="Times New Roman"/>
          <w:color w:val="222222"/>
          <w:szCs w:val="20"/>
          <w:lang w:val="en"/>
        </w:rPr>
        <w:t xml:space="preserve"> </w:t>
      </w:r>
      <w:r w:rsidRPr="002859D1">
        <w:rPr>
          <w:rFonts w:ascii="Times New Roman" w:hAnsi="Times New Roman" w:cs="Times New Roman"/>
          <w:color w:val="222222"/>
          <w:szCs w:val="20"/>
          <w:shd w:val="clear" w:color="auto" w:fill="FFFFFF" w:themeFill="background1"/>
          <w:lang w:val="en"/>
        </w:rPr>
        <w:t xml:space="preserve">Low physical health and low mental health </w:t>
      </w:r>
      <w:r w:rsidR="003A5DCE">
        <w:rPr>
          <w:rFonts w:ascii="Times New Roman" w:hAnsi="Times New Roman" w:cs="Times New Roman"/>
          <w:color w:val="222222"/>
          <w:szCs w:val="20"/>
          <w:shd w:val="clear" w:color="auto" w:fill="FFFFFF" w:themeFill="background1"/>
          <w:lang w:val="en"/>
        </w:rPr>
        <w:t xml:space="preserve">were defined </w:t>
      </w:r>
      <w:r w:rsidRPr="002859D1">
        <w:rPr>
          <w:rFonts w:ascii="Times New Roman" w:hAnsi="Times New Roman" w:cs="Times New Roman"/>
          <w:color w:val="222222"/>
          <w:szCs w:val="20"/>
          <w:shd w:val="clear" w:color="auto" w:fill="FFFFFF" w:themeFill="background1"/>
          <w:lang w:val="en"/>
        </w:rPr>
        <w:t>as PCS scores and MCS scores &gt; one SD below the mean, respectively.</w:t>
      </w:r>
    </w:p>
    <w:p w14:paraId="715A8282" w14:textId="3007C5ED" w:rsidR="00AE1610" w:rsidRDefault="00AE1610" w:rsidP="00AE1610">
      <w:pPr>
        <w:spacing w:after="0" w:line="480" w:lineRule="auto"/>
        <w:rPr>
          <w:rFonts w:ascii="Times New Roman" w:eastAsia="TTC152o00" w:hAnsi="Times New Roman" w:cs="Times New Roman"/>
          <w:kern w:val="0"/>
          <w:szCs w:val="20"/>
        </w:rPr>
      </w:pP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CCI, </w:t>
      </w:r>
      <w:r w:rsidRPr="002859D1">
        <w:rPr>
          <w:rFonts w:ascii="Times New Roman" w:hAnsi="Times New Roman" w:cs="Times New Roman"/>
          <w:szCs w:val="20"/>
        </w:rPr>
        <w:t xml:space="preserve">Charlson Comorbidity Index; </w:t>
      </w: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eGFR, estimated glomerular filtration rate; IPAQ, </w:t>
      </w:r>
      <w:r w:rsidRPr="002859D1">
        <w:rPr>
          <w:rFonts w:ascii="Times New Roman" w:hAnsi="Times New Roman" w:cs="Times New Roman"/>
          <w:szCs w:val="20"/>
        </w:rPr>
        <w:t>International Physical Activity Questionnaire</w:t>
      </w: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; HADS-A, </w:t>
      </w:r>
      <w:r w:rsidRPr="002859D1">
        <w:rPr>
          <w:rFonts w:ascii="Times New Roman" w:hAnsi="Times New Roman" w:cs="Times New Roman"/>
          <w:szCs w:val="20"/>
        </w:rPr>
        <w:t>Hospital Anxiety and Depression Scale-anxiety subscale; HADS-D, Hospital Anxiety and Depression scale-depression subscale;</w:t>
      </w:r>
      <w:r w:rsidRPr="002859D1">
        <w:rPr>
          <w:rFonts w:ascii="Times New Roman" w:eastAsia="TTC152o00" w:hAnsi="Times New Roman" w:cs="Times New Roman"/>
          <w:kern w:val="0"/>
          <w:szCs w:val="20"/>
        </w:rPr>
        <w:t xml:space="preserve"> Hb, hemoglobin; HRQOL, health-related quality of life; PSQI-K, </w:t>
      </w:r>
      <w:r w:rsidRPr="002859D1">
        <w:rPr>
          <w:rFonts w:ascii="Times New Roman" w:hAnsi="Times New Roman" w:cs="Times New Roman"/>
          <w:szCs w:val="20"/>
        </w:rPr>
        <w:t>Korean version of the Pittsburgh Sleep Quality Index; MCS, mental component summary; PCS, physical component summary; SF-36, Short Form 36 Health Survey Questionnaire</w:t>
      </w:r>
      <w:r w:rsidRPr="002859D1">
        <w:rPr>
          <w:rFonts w:ascii="Times New Roman" w:eastAsia="TTC152o00" w:hAnsi="Times New Roman" w:cs="Times New Roman"/>
          <w:kern w:val="0"/>
          <w:szCs w:val="20"/>
        </w:rPr>
        <w:t>.</w:t>
      </w:r>
    </w:p>
    <w:p w14:paraId="3540F083" w14:textId="17579C25" w:rsidR="003A5DCE" w:rsidRDefault="003A5DCE" w:rsidP="00AE1610">
      <w:pPr>
        <w:spacing w:after="0" w:line="480" w:lineRule="auto"/>
        <w:rPr>
          <w:rFonts w:ascii="Times New Roman" w:eastAsia="TTC152o00" w:hAnsi="Times New Roman" w:cs="Times New Roman"/>
          <w:kern w:val="0"/>
          <w:szCs w:val="20"/>
        </w:rPr>
      </w:pPr>
    </w:p>
    <w:p w14:paraId="170E0705" w14:textId="102FFA8D" w:rsidR="003A5DCE" w:rsidRDefault="003A5DCE" w:rsidP="00AE1610">
      <w:pPr>
        <w:spacing w:after="0" w:line="480" w:lineRule="auto"/>
        <w:rPr>
          <w:rFonts w:ascii="Times New Roman" w:eastAsia="TTC152o00" w:hAnsi="Times New Roman" w:cs="Times New Roman"/>
          <w:kern w:val="0"/>
          <w:szCs w:val="20"/>
        </w:rPr>
      </w:pPr>
    </w:p>
    <w:p w14:paraId="1BAB9B63" w14:textId="2174E63B" w:rsidR="003A5DCE" w:rsidRDefault="003A5DCE" w:rsidP="00AE1610">
      <w:pPr>
        <w:spacing w:after="0" w:line="480" w:lineRule="auto"/>
        <w:rPr>
          <w:rFonts w:ascii="Times New Roman" w:eastAsia="TTC152o00" w:hAnsi="Times New Roman" w:cs="Times New Roman"/>
          <w:kern w:val="0"/>
          <w:szCs w:val="20"/>
        </w:rPr>
      </w:pPr>
    </w:p>
    <w:p w14:paraId="5249067A" w14:textId="77777777" w:rsidR="003A5DCE" w:rsidRDefault="003A5DCE" w:rsidP="003A5DCE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low diagram for study participants</w:t>
      </w:r>
    </w:p>
    <w:p w14:paraId="1CB120EE" w14:textId="55B717B3" w:rsidR="003A5DCE" w:rsidRPr="003A5DCE" w:rsidRDefault="003A5DCE" w:rsidP="00AE161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24F18">
        <w:rPr>
          <w:rFonts w:ascii="Times New Roman" w:eastAsia="Gulim" w:hAnsi="Times New Roman" w:cs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6C151799" wp14:editId="7E5AC6D0">
            <wp:extent cx="5731510" cy="3223895"/>
            <wp:effectExtent l="0" t="0" r="2540" b="0"/>
            <wp:docPr id="3" name="그림 3" descr="C:\Users\Hanil\Desktop\논문 revision 5.19-\supplementary material_flow chart_5.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nil\Desktop\논문 revision 5.19-\supplementary material_flow chart_5.19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A5DCE" w:rsidRPr="003A5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FFF2E" w14:textId="77777777" w:rsidR="00DD3A6C" w:rsidRDefault="00DD3A6C" w:rsidP="00DA27DB">
      <w:pPr>
        <w:spacing w:after="0" w:line="240" w:lineRule="auto"/>
      </w:pPr>
      <w:r>
        <w:separator/>
      </w:r>
    </w:p>
  </w:endnote>
  <w:endnote w:type="continuationSeparator" w:id="0">
    <w:p w14:paraId="4B283408" w14:textId="77777777" w:rsidR="00DD3A6C" w:rsidRDefault="00DD3A6C" w:rsidP="00DA2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TC152o0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2304F" w14:textId="77777777" w:rsidR="00DD3A6C" w:rsidRDefault="00DD3A6C" w:rsidP="00DA27DB">
      <w:pPr>
        <w:spacing w:after="0" w:line="240" w:lineRule="auto"/>
      </w:pPr>
      <w:r>
        <w:separator/>
      </w:r>
    </w:p>
  </w:footnote>
  <w:footnote w:type="continuationSeparator" w:id="0">
    <w:p w14:paraId="1169E6AE" w14:textId="77777777" w:rsidR="00DD3A6C" w:rsidRDefault="00DD3A6C" w:rsidP="00DA2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F62"/>
    <w:rsid w:val="00083BA6"/>
    <w:rsid w:val="000B70AB"/>
    <w:rsid w:val="000F6CFE"/>
    <w:rsid w:val="00117AC9"/>
    <w:rsid w:val="001D4FC2"/>
    <w:rsid w:val="001E70A7"/>
    <w:rsid w:val="00280742"/>
    <w:rsid w:val="002859D1"/>
    <w:rsid w:val="002C3D74"/>
    <w:rsid w:val="00320551"/>
    <w:rsid w:val="003479B4"/>
    <w:rsid w:val="00370770"/>
    <w:rsid w:val="003A5DCE"/>
    <w:rsid w:val="003F6C3B"/>
    <w:rsid w:val="00423AD5"/>
    <w:rsid w:val="0045748A"/>
    <w:rsid w:val="0048003A"/>
    <w:rsid w:val="004E3DD3"/>
    <w:rsid w:val="004E5955"/>
    <w:rsid w:val="005D39EF"/>
    <w:rsid w:val="005D6BEB"/>
    <w:rsid w:val="00637A98"/>
    <w:rsid w:val="0066241C"/>
    <w:rsid w:val="00681A98"/>
    <w:rsid w:val="00683E84"/>
    <w:rsid w:val="007C33C5"/>
    <w:rsid w:val="007F62D3"/>
    <w:rsid w:val="008975C1"/>
    <w:rsid w:val="008A4719"/>
    <w:rsid w:val="008A74FB"/>
    <w:rsid w:val="008B2B11"/>
    <w:rsid w:val="009034DB"/>
    <w:rsid w:val="009109A8"/>
    <w:rsid w:val="00920DDA"/>
    <w:rsid w:val="009449A8"/>
    <w:rsid w:val="00945C1B"/>
    <w:rsid w:val="00963052"/>
    <w:rsid w:val="0098563F"/>
    <w:rsid w:val="009E0D54"/>
    <w:rsid w:val="009F0C2F"/>
    <w:rsid w:val="009F1F70"/>
    <w:rsid w:val="009F445B"/>
    <w:rsid w:val="00A42606"/>
    <w:rsid w:val="00A65FDB"/>
    <w:rsid w:val="00A83EE0"/>
    <w:rsid w:val="00AD7848"/>
    <w:rsid w:val="00AE1610"/>
    <w:rsid w:val="00B27978"/>
    <w:rsid w:val="00B44406"/>
    <w:rsid w:val="00B457BC"/>
    <w:rsid w:val="00B568AC"/>
    <w:rsid w:val="00B802E4"/>
    <w:rsid w:val="00B9019B"/>
    <w:rsid w:val="00BD2BCD"/>
    <w:rsid w:val="00C81BBE"/>
    <w:rsid w:val="00D02833"/>
    <w:rsid w:val="00D1387E"/>
    <w:rsid w:val="00D91B48"/>
    <w:rsid w:val="00DA27DB"/>
    <w:rsid w:val="00DB19A3"/>
    <w:rsid w:val="00DD3A6C"/>
    <w:rsid w:val="00E26F62"/>
    <w:rsid w:val="00E52935"/>
    <w:rsid w:val="00ED1EAE"/>
    <w:rsid w:val="00EE00C4"/>
    <w:rsid w:val="00F175AD"/>
    <w:rsid w:val="00F24FDA"/>
    <w:rsid w:val="00F63458"/>
    <w:rsid w:val="00FA5F0C"/>
    <w:rsid w:val="00FD6E0C"/>
    <w:rsid w:val="00FD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0BF926"/>
  <w15:chartTrackingRefBased/>
  <w15:docId w15:val="{8F8525DF-3B63-44A1-9F4A-2EB275C9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F6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7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27DB"/>
  </w:style>
  <w:style w:type="paragraph" w:styleId="Footer">
    <w:name w:val="footer"/>
    <w:basedOn w:val="Normal"/>
    <w:link w:val="FooterChar"/>
    <w:uiPriority w:val="99"/>
    <w:unhideWhenUsed/>
    <w:rsid w:val="00DA27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27DB"/>
  </w:style>
  <w:style w:type="paragraph" w:styleId="BalloonText">
    <w:name w:val="Balloon Text"/>
    <w:basedOn w:val="Normal"/>
    <w:link w:val="BalloonTextChar"/>
    <w:uiPriority w:val="99"/>
    <w:semiHidden/>
    <w:unhideWhenUsed/>
    <w:rsid w:val="002C3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D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0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55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55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55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l</dc:creator>
  <cp:keywords/>
  <dc:description/>
  <cp:lastModifiedBy>Yamuna R.</cp:lastModifiedBy>
  <cp:revision>3</cp:revision>
  <dcterms:created xsi:type="dcterms:W3CDTF">2022-06-09T13:58:00Z</dcterms:created>
  <dcterms:modified xsi:type="dcterms:W3CDTF">2022-07-01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AppData\Local\Microsoft\Windows\INetCache\IE\15YM2RG0\Supp_tables_DKD_2020.08.21.docx</vt:lpwstr>
  </property>
</Properties>
</file>